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17962" w14:textId="77777777" w:rsidR="00AF2B2B" w:rsidRPr="008E3108" w:rsidRDefault="00AF2B2B" w:rsidP="00AF2B2B">
      <w:pPr>
        <w:shd w:val="clear" w:color="auto" w:fill="FFFFFF" w:themeFill="background1"/>
      </w:pPr>
      <w:bookmarkStart w:id="0" w:name="_Hlk99700410"/>
      <w:r w:rsidRPr="008E3108">
        <w:rPr>
          <w:b/>
        </w:rPr>
        <w:t>Table S</w:t>
      </w:r>
      <w:r>
        <w:rPr>
          <w:b/>
        </w:rPr>
        <w:t>5</w:t>
      </w:r>
      <w:r w:rsidRPr="008E3108">
        <w:rPr>
          <w:b/>
        </w:rPr>
        <w:t xml:space="preserve">. Observed utilities compared to predicted utilities when mapping FVC or DLCO to EQ5D utilities using the Canadian value set in the AIPFR cohort.  </w:t>
      </w:r>
    </w:p>
    <w:p w14:paraId="5E7A8C60" w14:textId="77777777" w:rsidR="00AF2B2B" w:rsidRPr="008E3108" w:rsidRDefault="00AF2B2B" w:rsidP="00AF2B2B"/>
    <w:tbl>
      <w:tblPr>
        <w:tblW w:w="11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86"/>
        <w:gridCol w:w="1843"/>
        <w:gridCol w:w="1417"/>
        <w:gridCol w:w="1417"/>
        <w:gridCol w:w="1418"/>
        <w:gridCol w:w="1417"/>
        <w:gridCol w:w="1418"/>
      </w:tblGrid>
      <w:tr w:rsidR="00D956D8" w:rsidRPr="00D956D8" w14:paraId="054EBA48" w14:textId="77777777" w:rsidTr="00D956D8">
        <w:trPr>
          <w:trHeight w:val="314"/>
          <w:jc w:val="center"/>
        </w:trPr>
        <w:tc>
          <w:tcPr>
            <w:tcW w:w="1129" w:type="dxa"/>
            <w:shd w:val="clear" w:color="auto" w:fill="D9D9D9" w:themeFill="background1" w:themeFillShade="D9"/>
          </w:tcPr>
          <w:p w14:paraId="1E682EAC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286" w:type="dxa"/>
            <w:shd w:val="clear" w:color="auto" w:fill="D9D9D9" w:themeFill="background1" w:themeFillShade="D9"/>
            <w:noWrap/>
            <w:vAlign w:val="bottom"/>
            <w:hideMark/>
          </w:tcPr>
          <w:p w14:paraId="1DD33043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49EF4185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AB17A95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Mi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5B89C38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Mea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64DCE03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Max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1E50F5F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RMSE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0B8B97E4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MAE</w:t>
            </w:r>
          </w:p>
        </w:tc>
      </w:tr>
      <w:tr w:rsidR="00AF2B2B" w:rsidRPr="008E3108" w14:paraId="1D3A08CB" w14:textId="77777777" w:rsidTr="00D956D8">
        <w:trPr>
          <w:trHeight w:val="314"/>
          <w:jc w:val="center"/>
        </w:trPr>
        <w:tc>
          <w:tcPr>
            <w:tcW w:w="1129" w:type="dxa"/>
            <w:vMerge w:val="restart"/>
            <w:shd w:val="clear" w:color="auto" w:fill="D9D9D9" w:themeFill="background1" w:themeFillShade="D9"/>
            <w:vAlign w:val="center"/>
          </w:tcPr>
          <w:p w14:paraId="384D1554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FVC</w:t>
            </w:r>
          </w:p>
          <w:p w14:paraId="003801B3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756189">
              <w:rPr>
                <w:bCs/>
                <w:color w:val="000000"/>
              </w:rPr>
              <w:t>n=2,304</w:t>
            </w:r>
          </w:p>
        </w:tc>
        <w:tc>
          <w:tcPr>
            <w:tcW w:w="3129" w:type="dxa"/>
            <w:gridSpan w:val="2"/>
            <w:shd w:val="clear" w:color="auto" w:fill="F2F2F2" w:themeFill="background1" w:themeFillShade="F2"/>
            <w:noWrap/>
            <w:vAlign w:val="center"/>
          </w:tcPr>
          <w:p w14:paraId="7FA5DCC2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Observed utility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912E92E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0.215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5883E64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0.821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6CE2A0A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0.948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E2FA5D0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44F8F0C8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-</w:t>
            </w:r>
          </w:p>
        </w:tc>
      </w:tr>
      <w:tr w:rsidR="00AF2B2B" w:rsidRPr="008E3108" w14:paraId="7159AD06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567008F2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28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3140468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b/>
                <w:color w:val="000000" w:themeColor="text1"/>
              </w:rPr>
              <w:t xml:space="preserve">Predicted utilities 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1F9D11D" w14:textId="77777777" w:rsidR="00AF2B2B" w:rsidRPr="00990F49" w:rsidRDefault="00AF2B2B" w:rsidP="0084230D">
            <w:pPr>
              <w:rPr>
                <w:bCs/>
                <w:color w:val="000000" w:themeColor="text1"/>
              </w:rPr>
            </w:pPr>
            <w:r w:rsidRPr="00990F49">
              <w:rPr>
                <w:bCs/>
                <w:color w:val="000000"/>
              </w:rPr>
              <w:t>OL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7D81C60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7017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38C57CB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392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0B4E83C7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1.0358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E22101B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126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5BD0B918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color w:val="000000"/>
              </w:rPr>
              <w:t>0.0867</w:t>
            </w:r>
          </w:p>
        </w:tc>
      </w:tr>
      <w:tr w:rsidR="00AF2B2B" w:rsidRPr="008E3108" w14:paraId="6ACA7304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184FC12F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286" w:type="dxa"/>
            <w:vMerge/>
            <w:shd w:val="clear" w:color="auto" w:fill="FFFFFF" w:themeFill="background1"/>
            <w:noWrap/>
            <w:vAlign w:val="bottom"/>
            <w:hideMark/>
          </w:tcPr>
          <w:p w14:paraId="46B2E13F" w14:textId="77777777" w:rsidR="00AF2B2B" w:rsidRPr="008E3108" w:rsidRDefault="00AF2B2B" w:rsidP="0084230D">
            <w:pPr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777F811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Beta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3074774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055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F107CC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276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368F37D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122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2F5E9F8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9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5C19F4A0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0832</w:t>
            </w:r>
          </w:p>
        </w:tc>
      </w:tr>
      <w:tr w:rsidR="00AF2B2B" w:rsidRPr="008E3108" w14:paraId="667C990E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73AB58EF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286" w:type="dxa"/>
            <w:vMerge/>
            <w:shd w:val="clear" w:color="auto" w:fill="FFFFFF" w:themeFill="background1"/>
            <w:noWrap/>
            <w:vAlign w:val="bottom"/>
            <w:hideMark/>
          </w:tcPr>
          <w:p w14:paraId="0F7FCC07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4C2DE1E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Two-part OL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32CFF9D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023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FB192B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355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0A57356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57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4EA7801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2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0AEAA304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0844</w:t>
            </w:r>
          </w:p>
        </w:tc>
      </w:tr>
      <w:tr w:rsidR="00AF2B2B" w:rsidRPr="008E3108" w14:paraId="43194E07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5508AEA9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286" w:type="dxa"/>
            <w:vMerge/>
            <w:shd w:val="clear" w:color="auto" w:fill="FFFFFF" w:themeFill="background1"/>
            <w:noWrap/>
            <w:vAlign w:val="bottom"/>
            <w:hideMark/>
          </w:tcPr>
          <w:p w14:paraId="49217DE8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4E8186E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Two-part Beta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6FE040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11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9EE93F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218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20AEF60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21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321EE3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0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77BDB017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0849</w:t>
            </w:r>
          </w:p>
        </w:tc>
      </w:tr>
      <w:tr w:rsidR="00AF2B2B" w:rsidRPr="008E3108" w14:paraId="3989680A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3CD33D22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286" w:type="dxa"/>
            <w:vMerge/>
            <w:shd w:val="clear" w:color="auto" w:fill="FFFFFF" w:themeFill="background1"/>
            <w:noWrap/>
            <w:vAlign w:val="bottom"/>
            <w:hideMark/>
          </w:tcPr>
          <w:p w14:paraId="0EDD0BFC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12172BA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 xml:space="preserve">Tobit 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B3B1B8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6952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59C726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218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0DDD70C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267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33D0F5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0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588320AD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0847</w:t>
            </w:r>
          </w:p>
        </w:tc>
      </w:tr>
      <w:tr w:rsidR="00AF2B2B" w:rsidRPr="008E3108" w14:paraId="38E648C6" w14:textId="77777777" w:rsidTr="00D956D8">
        <w:trPr>
          <w:trHeight w:val="314"/>
          <w:jc w:val="center"/>
        </w:trPr>
        <w:tc>
          <w:tcPr>
            <w:tcW w:w="1129" w:type="dxa"/>
            <w:vMerge w:val="restart"/>
            <w:shd w:val="clear" w:color="auto" w:fill="D9D9D9" w:themeFill="background1" w:themeFillShade="D9"/>
            <w:vAlign w:val="center"/>
          </w:tcPr>
          <w:p w14:paraId="67691448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b/>
                <w:color w:val="000000" w:themeColor="text1"/>
              </w:rPr>
              <w:t>DLCO</w:t>
            </w:r>
          </w:p>
          <w:p w14:paraId="453C0764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756189">
              <w:rPr>
                <w:bCs/>
                <w:color w:val="000000" w:themeColor="text1"/>
              </w:rPr>
              <w:t>n=1,938</w:t>
            </w:r>
          </w:p>
        </w:tc>
        <w:tc>
          <w:tcPr>
            <w:tcW w:w="3129" w:type="dxa"/>
            <w:gridSpan w:val="2"/>
            <w:shd w:val="clear" w:color="auto" w:fill="F2F2F2" w:themeFill="background1" w:themeFillShade="F2"/>
            <w:noWrap/>
            <w:vAlign w:val="center"/>
          </w:tcPr>
          <w:p w14:paraId="2AF45D1F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 w:themeColor="text1"/>
              </w:rPr>
              <w:t>Observed utility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BA54746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0.215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EAC408B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0.822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134CE92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0.948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1E561BF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37E3CAC2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-</w:t>
            </w:r>
          </w:p>
        </w:tc>
      </w:tr>
      <w:tr w:rsidR="00AF2B2B" w:rsidRPr="008E3108" w14:paraId="75D94F33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758294AA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28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D8E3B90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b/>
                <w:color w:val="000000" w:themeColor="text1"/>
              </w:rPr>
              <w:t>Predicted utiliti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48FDC41" w14:textId="77777777" w:rsidR="00AF2B2B" w:rsidRPr="00990F49" w:rsidRDefault="00AF2B2B" w:rsidP="0084230D">
            <w:pPr>
              <w:rPr>
                <w:bCs/>
                <w:color w:val="000000" w:themeColor="text1"/>
              </w:rPr>
            </w:pPr>
            <w:r w:rsidRPr="00990F49">
              <w:rPr>
                <w:bCs/>
                <w:color w:val="000000"/>
              </w:rPr>
              <w:t>OL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E017464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7029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8DB04C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10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055442EF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9399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C98741D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120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4FAB333B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color w:val="000000"/>
              </w:rPr>
              <w:t>0.0858</w:t>
            </w:r>
          </w:p>
        </w:tc>
      </w:tr>
      <w:tr w:rsidR="00AF2B2B" w:rsidRPr="008E3108" w14:paraId="4B759FB3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2CC03F88" w14:textId="77777777" w:rsidR="00AF2B2B" w:rsidRPr="008E3108" w:rsidRDefault="00AF2B2B" w:rsidP="0084230D">
            <w:pPr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286" w:type="dxa"/>
            <w:vMerge/>
            <w:shd w:val="clear" w:color="auto" w:fill="FFFFFF" w:themeFill="background1"/>
            <w:noWrap/>
            <w:vAlign w:val="bottom"/>
            <w:hideMark/>
          </w:tcPr>
          <w:p w14:paraId="6651FC60" w14:textId="77777777" w:rsidR="00AF2B2B" w:rsidRPr="008E3108" w:rsidRDefault="00AF2B2B" w:rsidP="0084230D">
            <w:pPr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24BE303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Beta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450D8C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072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C986F4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08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4EF0F63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835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D22818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9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7FCF36C8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0845</w:t>
            </w:r>
          </w:p>
        </w:tc>
      </w:tr>
      <w:tr w:rsidR="00AF2B2B" w:rsidRPr="008E3108" w14:paraId="143CC3FF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7A7C7868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286" w:type="dxa"/>
            <w:vMerge/>
            <w:shd w:val="clear" w:color="auto" w:fill="FFFFFF" w:themeFill="background1"/>
            <w:noWrap/>
            <w:vAlign w:val="bottom"/>
            <w:hideMark/>
          </w:tcPr>
          <w:p w14:paraId="14241A95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81C6FB7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Two-part OL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5F6920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02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F4DDD0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111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492458D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22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1271E68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9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36A5DDDA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0846</w:t>
            </w:r>
          </w:p>
        </w:tc>
      </w:tr>
      <w:tr w:rsidR="00AF2B2B" w:rsidRPr="008E3108" w14:paraId="424EFFAB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7A37D245" w14:textId="77777777" w:rsidR="00AF2B2B" w:rsidRPr="008E3108" w:rsidRDefault="00AF2B2B" w:rsidP="0084230D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1286" w:type="dxa"/>
            <w:vMerge/>
            <w:shd w:val="clear" w:color="auto" w:fill="auto"/>
            <w:noWrap/>
            <w:vAlign w:val="bottom"/>
            <w:hideMark/>
          </w:tcPr>
          <w:p w14:paraId="4A8A8997" w14:textId="77777777" w:rsidR="00AF2B2B" w:rsidRPr="008E3108" w:rsidRDefault="00AF2B2B" w:rsidP="0084230D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CD4EAE" w14:textId="77777777" w:rsidR="00AF2B2B" w:rsidRPr="008E3108" w:rsidRDefault="00AF2B2B" w:rsidP="0084230D">
            <w:pPr>
              <w:rPr>
                <w:bCs/>
                <w:color w:val="000000"/>
              </w:rPr>
            </w:pPr>
            <w:r w:rsidRPr="008E3108">
              <w:rPr>
                <w:color w:val="000000"/>
              </w:rPr>
              <w:t>Two-part Beta</w:t>
            </w:r>
          </w:p>
        </w:tc>
        <w:tc>
          <w:tcPr>
            <w:tcW w:w="1417" w:type="dxa"/>
            <w:vAlign w:val="bottom"/>
          </w:tcPr>
          <w:p w14:paraId="4250477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123</w:t>
            </w:r>
          </w:p>
        </w:tc>
        <w:tc>
          <w:tcPr>
            <w:tcW w:w="1417" w:type="dxa"/>
            <w:vAlign w:val="bottom"/>
          </w:tcPr>
          <w:p w14:paraId="1CD2B3C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060</w:t>
            </w:r>
          </w:p>
        </w:tc>
        <w:tc>
          <w:tcPr>
            <w:tcW w:w="1418" w:type="dxa"/>
            <w:vAlign w:val="bottom"/>
          </w:tcPr>
          <w:p w14:paraId="5A4732A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901</w:t>
            </w:r>
          </w:p>
        </w:tc>
        <w:tc>
          <w:tcPr>
            <w:tcW w:w="1417" w:type="dxa"/>
            <w:vAlign w:val="bottom"/>
          </w:tcPr>
          <w:p w14:paraId="786E2ED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06EA15" w14:textId="77777777" w:rsidR="00AF2B2B" w:rsidRPr="008E3108" w:rsidRDefault="00AF2B2B" w:rsidP="0084230D">
            <w:pPr>
              <w:jc w:val="center"/>
              <w:rPr>
                <w:bCs/>
                <w:color w:val="000000"/>
              </w:rPr>
            </w:pPr>
            <w:r w:rsidRPr="008E3108">
              <w:rPr>
                <w:color w:val="000000"/>
              </w:rPr>
              <w:t>0.0858</w:t>
            </w:r>
          </w:p>
        </w:tc>
      </w:tr>
      <w:tr w:rsidR="00AF2B2B" w:rsidRPr="008E3108" w14:paraId="7832E103" w14:textId="77777777" w:rsidTr="00D956D8">
        <w:trPr>
          <w:trHeight w:val="314"/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6BB32D5E" w14:textId="77777777" w:rsidR="00AF2B2B" w:rsidRPr="008E3108" w:rsidRDefault="00AF2B2B" w:rsidP="0084230D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1286" w:type="dxa"/>
            <w:vMerge/>
            <w:shd w:val="clear" w:color="auto" w:fill="auto"/>
            <w:noWrap/>
            <w:vAlign w:val="bottom"/>
            <w:hideMark/>
          </w:tcPr>
          <w:p w14:paraId="53E05EB7" w14:textId="77777777" w:rsidR="00AF2B2B" w:rsidRPr="008E3108" w:rsidRDefault="00AF2B2B" w:rsidP="0084230D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9E7E27" w14:textId="77777777" w:rsidR="00AF2B2B" w:rsidRPr="008E3108" w:rsidRDefault="00AF2B2B" w:rsidP="0084230D">
            <w:pPr>
              <w:rPr>
                <w:bCs/>
                <w:color w:val="000000"/>
              </w:rPr>
            </w:pPr>
            <w:r w:rsidRPr="008E3108">
              <w:rPr>
                <w:color w:val="000000"/>
              </w:rPr>
              <w:t>Tobit</w:t>
            </w:r>
          </w:p>
        </w:tc>
        <w:tc>
          <w:tcPr>
            <w:tcW w:w="1417" w:type="dxa"/>
            <w:vAlign w:val="bottom"/>
          </w:tcPr>
          <w:p w14:paraId="185A78A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6943</w:t>
            </w:r>
          </w:p>
        </w:tc>
        <w:tc>
          <w:tcPr>
            <w:tcW w:w="1417" w:type="dxa"/>
            <w:vAlign w:val="bottom"/>
          </w:tcPr>
          <w:p w14:paraId="61D4953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011</w:t>
            </w:r>
          </w:p>
        </w:tc>
        <w:tc>
          <w:tcPr>
            <w:tcW w:w="1418" w:type="dxa"/>
            <w:vAlign w:val="bottom"/>
          </w:tcPr>
          <w:p w14:paraId="336DF97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959</w:t>
            </w:r>
          </w:p>
        </w:tc>
        <w:tc>
          <w:tcPr>
            <w:tcW w:w="1417" w:type="dxa"/>
            <w:vAlign w:val="bottom"/>
          </w:tcPr>
          <w:p w14:paraId="1D07F57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60A8A7" w14:textId="77777777" w:rsidR="00AF2B2B" w:rsidRPr="008E3108" w:rsidRDefault="00AF2B2B" w:rsidP="0084230D">
            <w:pPr>
              <w:jc w:val="center"/>
              <w:rPr>
                <w:bCs/>
                <w:color w:val="000000"/>
              </w:rPr>
            </w:pPr>
            <w:r w:rsidRPr="008E3108">
              <w:rPr>
                <w:color w:val="000000"/>
              </w:rPr>
              <w:t>0.0877</w:t>
            </w:r>
          </w:p>
        </w:tc>
      </w:tr>
      <w:bookmarkEnd w:id="0"/>
    </w:tbl>
    <w:p w14:paraId="52EF21D5" w14:textId="77777777" w:rsidR="00AF2B2B" w:rsidRDefault="00AF2B2B" w:rsidP="00AF2B2B">
      <w:pPr>
        <w:rPr>
          <w:bCs/>
          <w:lang w:val="en-US"/>
        </w:rPr>
      </w:pPr>
    </w:p>
    <w:p w14:paraId="4DE00B65" w14:textId="78534A39" w:rsidR="00261527" w:rsidRPr="008744DC" w:rsidRDefault="00000000">
      <w:pPr>
        <w:rPr>
          <w:bCs/>
          <w:lang w:val="en-US"/>
        </w:rPr>
      </w:pPr>
    </w:p>
    <w:sectPr w:rsidR="00261527" w:rsidRPr="008744DC" w:rsidSect="00475148">
      <w:pgSz w:w="15840" w:h="12240" w:orient="landscape"/>
      <w:pgMar w:top="1440" w:right="1440" w:bottom="1440" w:left="13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2B"/>
    <w:rsid w:val="00044610"/>
    <w:rsid w:val="00082916"/>
    <w:rsid w:val="00085B7D"/>
    <w:rsid w:val="000C6315"/>
    <w:rsid w:val="000F3CFB"/>
    <w:rsid w:val="000F7E32"/>
    <w:rsid w:val="00103725"/>
    <w:rsid w:val="00105339"/>
    <w:rsid w:val="001200B5"/>
    <w:rsid w:val="001251F5"/>
    <w:rsid w:val="001B6F33"/>
    <w:rsid w:val="001F3476"/>
    <w:rsid w:val="00255226"/>
    <w:rsid w:val="00267C35"/>
    <w:rsid w:val="002A62EE"/>
    <w:rsid w:val="002C5939"/>
    <w:rsid w:val="002E02CA"/>
    <w:rsid w:val="00313799"/>
    <w:rsid w:val="00341871"/>
    <w:rsid w:val="003B4595"/>
    <w:rsid w:val="00403B84"/>
    <w:rsid w:val="004362F9"/>
    <w:rsid w:val="00456184"/>
    <w:rsid w:val="00461FED"/>
    <w:rsid w:val="004C28C6"/>
    <w:rsid w:val="004E52DF"/>
    <w:rsid w:val="0054784C"/>
    <w:rsid w:val="00566F7C"/>
    <w:rsid w:val="00596DE1"/>
    <w:rsid w:val="005A31E8"/>
    <w:rsid w:val="005A5C12"/>
    <w:rsid w:val="00641B17"/>
    <w:rsid w:val="006D44E3"/>
    <w:rsid w:val="006D51B7"/>
    <w:rsid w:val="00775F36"/>
    <w:rsid w:val="007B7ED6"/>
    <w:rsid w:val="007C1B21"/>
    <w:rsid w:val="007D3B5C"/>
    <w:rsid w:val="00812988"/>
    <w:rsid w:val="00825ED9"/>
    <w:rsid w:val="00842086"/>
    <w:rsid w:val="008468C5"/>
    <w:rsid w:val="008602CB"/>
    <w:rsid w:val="008703A6"/>
    <w:rsid w:val="008744DC"/>
    <w:rsid w:val="008A563B"/>
    <w:rsid w:val="008D7725"/>
    <w:rsid w:val="009209ED"/>
    <w:rsid w:val="00936227"/>
    <w:rsid w:val="009573ED"/>
    <w:rsid w:val="00993636"/>
    <w:rsid w:val="009D5187"/>
    <w:rsid w:val="009E133A"/>
    <w:rsid w:val="009E5441"/>
    <w:rsid w:val="00A04262"/>
    <w:rsid w:val="00A71BDF"/>
    <w:rsid w:val="00A92F36"/>
    <w:rsid w:val="00A9312B"/>
    <w:rsid w:val="00AD0338"/>
    <w:rsid w:val="00AD3B2D"/>
    <w:rsid w:val="00AE5C60"/>
    <w:rsid w:val="00AF2B2B"/>
    <w:rsid w:val="00B2043E"/>
    <w:rsid w:val="00B74FC9"/>
    <w:rsid w:val="00BB37C8"/>
    <w:rsid w:val="00BB70C0"/>
    <w:rsid w:val="00BE3AE7"/>
    <w:rsid w:val="00BE4B48"/>
    <w:rsid w:val="00BF67F7"/>
    <w:rsid w:val="00C30443"/>
    <w:rsid w:val="00C708A1"/>
    <w:rsid w:val="00C90DBB"/>
    <w:rsid w:val="00D47F0B"/>
    <w:rsid w:val="00D55476"/>
    <w:rsid w:val="00D70EFF"/>
    <w:rsid w:val="00D82EC6"/>
    <w:rsid w:val="00D956D8"/>
    <w:rsid w:val="00DB6C87"/>
    <w:rsid w:val="00E50569"/>
    <w:rsid w:val="00E813C5"/>
    <w:rsid w:val="00F23C69"/>
    <w:rsid w:val="00F247F9"/>
    <w:rsid w:val="00F7343F"/>
    <w:rsid w:val="00F91058"/>
    <w:rsid w:val="00F943A3"/>
    <w:rsid w:val="00FA36D1"/>
    <w:rsid w:val="00FB09CD"/>
    <w:rsid w:val="00FC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B471F"/>
  <w15:chartTrackingRefBased/>
  <w15:docId w15:val="{769CAF25-B8AA-A64E-BC5D-8D839D54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B2B"/>
    <w:rPr>
      <w:rFonts w:ascii="Times New Roman" w:eastAsia="Times New Roman" w:hAnsi="Times New Roman" w:cs="Times New Roman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82EC6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Wong</dc:creator>
  <cp:keywords/>
  <dc:description/>
  <cp:lastModifiedBy>Alyson Wong</cp:lastModifiedBy>
  <cp:revision>5</cp:revision>
  <dcterms:created xsi:type="dcterms:W3CDTF">2022-08-16T21:31:00Z</dcterms:created>
  <dcterms:modified xsi:type="dcterms:W3CDTF">2023-03-06T18:54:00Z</dcterms:modified>
</cp:coreProperties>
</file>